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63CCB" w14:textId="7F50BA24" w:rsidR="00A21B68" w:rsidRPr="006F3581" w:rsidRDefault="00BD5C31" w:rsidP="00A21B68">
      <w:pPr>
        <w:rPr>
          <w:rFonts w:ascii="Times New Roman" w:hAnsi="Times New Roman" w:cs="Times New Roman"/>
          <w:sz w:val="24"/>
          <w:szCs w:val="24"/>
        </w:rPr>
      </w:pPr>
      <w:r w:rsidRPr="006F3581">
        <w:rPr>
          <w:rFonts w:ascii="Times New Roman" w:hAnsi="Times New Roman" w:cs="Times New Roman"/>
          <w:sz w:val="24"/>
          <w:szCs w:val="24"/>
        </w:rPr>
        <w:t xml:space="preserve">Table </w:t>
      </w:r>
      <w:r w:rsidR="00530F6A">
        <w:rPr>
          <w:rFonts w:ascii="Times New Roman" w:hAnsi="Times New Roman" w:cs="Times New Roman"/>
          <w:sz w:val="24"/>
          <w:szCs w:val="24"/>
        </w:rPr>
        <w:t>S</w:t>
      </w:r>
      <w:r w:rsidR="00AE7E6E">
        <w:rPr>
          <w:rFonts w:ascii="Times New Roman" w:hAnsi="Times New Roman" w:cs="Times New Roman"/>
          <w:sz w:val="24"/>
          <w:szCs w:val="24"/>
        </w:rPr>
        <w:t>6</w:t>
      </w:r>
      <w:r w:rsidR="00145307">
        <w:rPr>
          <w:rFonts w:ascii="Times New Roman" w:hAnsi="Times New Roman" w:cs="Times New Roman"/>
          <w:sz w:val="24"/>
          <w:szCs w:val="24"/>
        </w:rPr>
        <w:t xml:space="preserve">. </w:t>
      </w:r>
      <w:r w:rsidR="00A21B68">
        <w:rPr>
          <w:rFonts w:ascii="Times New Roman" w:hAnsi="Times New Roman" w:cs="Times New Roman"/>
          <w:sz w:val="24"/>
          <w:szCs w:val="24"/>
        </w:rPr>
        <w:t xml:space="preserve">Clinical </w:t>
      </w:r>
      <w:r w:rsidR="00A21B68" w:rsidRPr="006F3581">
        <w:rPr>
          <w:rFonts w:ascii="Times New Roman" w:hAnsi="Times New Roman" w:cs="Times New Roman"/>
          <w:sz w:val="24"/>
          <w:szCs w:val="24"/>
        </w:rPr>
        <w:t>characteristics</w:t>
      </w:r>
      <w:r w:rsidR="00A21B68" w:rsidRPr="000F6AE4">
        <w:rPr>
          <w:rFonts w:ascii="Times New Roman" w:hAnsi="Times New Roman" w:cs="Times New Roman"/>
          <w:sz w:val="24"/>
          <w:szCs w:val="24"/>
        </w:rPr>
        <w:t xml:space="preserve"> </w:t>
      </w:r>
      <w:r w:rsidR="00145307">
        <w:rPr>
          <w:rFonts w:ascii="Times New Roman" w:hAnsi="Times New Roman" w:cs="Times New Roman"/>
          <w:sz w:val="24"/>
          <w:szCs w:val="24"/>
        </w:rPr>
        <w:t xml:space="preserve">and </w:t>
      </w:r>
      <w:r w:rsidR="00691609">
        <w:rPr>
          <w:rFonts w:ascii="Times New Roman" w:hAnsi="Times New Roman" w:cs="Times New Roman"/>
          <w:sz w:val="24"/>
          <w:szCs w:val="24"/>
        </w:rPr>
        <w:t xml:space="preserve">on-admission </w:t>
      </w:r>
      <w:r w:rsidR="00145307">
        <w:rPr>
          <w:rFonts w:ascii="Times New Roman" w:hAnsi="Times New Roman" w:cs="Times New Roman"/>
          <w:sz w:val="24"/>
          <w:szCs w:val="24"/>
        </w:rPr>
        <w:t xml:space="preserve">laboratory findings </w:t>
      </w:r>
      <w:r w:rsidR="00A21B68" w:rsidRPr="000F6AE4">
        <w:rPr>
          <w:rFonts w:ascii="Times New Roman" w:hAnsi="Times New Roman" w:cs="Times New Roman"/>
          <w:sz w:val="24"/>
          <w:szCs w:val="24"/>
        </w:rPr>
        <w:t>of the patients</w:t>
      </w:r>
      <w:r w:rsidR="00145307">
        <w:rPr>
          <w:rFonts w:ascii="Times New Roman" w:hAnsi="Times New Roman" w:cs="Times New Roman"/>
          <w:sz w:val="24"/>
          <w:szCs w:val="24"/>
        </w:rPr>
        <w:t xml:space="preserve"> with</w:t>
      </w:r>
      <w:r w:rsidR="00145307" w:rsidRPr="00145307">
        <w:rPr>
          <w:rFonts w:ascii="Times New Roman" w:hAnsi="Times New Roman" w:cs="Times New Roman"/>
          <w:sz w:val="24"/>
          <w:szCs w:val="24"/>
        </w:rPr>
        <w:t xml:space="preserve"> </w:t>
      </w:r>
      <w:r w:rsidR="00145307" w:rsidRPr="000F6AE4">
        <w:rPr>
          <w:rFonts w:ascii="Times New Roman" w:hAnsi="Times New Roman" w:cs="Times New Roman"/>
          <w:sz w:val="24"/>
          <w:szCs w:val="24"/>
        </w:rPr>
        <w:t>cardiac</w:t>
      </w:r>
      <w:r w:rsidR="00145307">
        <w:rPr>
          <w:rFonts w:ascii="Times New Roman" w:hAnsi="Times New Roman" w:cs="Times New Roman"/>
          <w:sz w:val="24"/>
          <w:szCs w:val="24"/>
        </w:rPr>
        <w:t xml:space="preserve"> disease</w:t>
      </w:r>
      <w:r w:rsidR="00A21B68" w:rsidRPr="000F6AE4">
        <w:rPr>
          <w:rFonts w:ascii="Times New Roman" w:hAnsi="Times New Roman" w:cs="Times New Roman"/>
          <w:sz w:val="24"/>
          <w:szCs w:val="24"/>
        </w:rPr>
        <w:t>, stratified by mortality.</w:t>
      </w:r>
    </w:p>
    <w:p w14:paraId="7C7042F9" w14:textId="77777777" w:rsidR="00A21B68" w:rsidRPr="00BC0FE6" w:rsidRDefault="00A21B6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6"/>
        <w:tblW w:w="13608" w:type="dxa"/>
        <w:tblInd w:w="142" w:type="dxa"/>
        <w:tblLook w:val="04A0" w:firstRow="1" w:lastRow="0" w:firstColumn="1" w:lastColumn="0" w:noHBand="0" w:noVBand="1"/>
      </w:tblPr>
      <w:tblGrid>
        <w:gridCol w:w="3686"/>
        <w:gridCol w:w="2693"/>
        <w:gridCol w:w="2977"/>
        <w:gridCol w:w="2976"/>
        <w:gridCol w:w="1276"/>
      </w:tblGrid>
      <w:tr w:rsidR="003971D1" w:rsidRPr="006576BE" w14:paraId="22C4FFF1" w14:textId="77777777" w:rsidTr="00A21BCD">
        <w:trPr>
          <w:trHeight w:val="20"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BC5D1" w14:textId="2BC2FA76" w:rsidR="003971D1" w:rsidRPr="006576BE" w:rsidRDefault="00627107" w:rsidP="0014021C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EF4675" w14:textId="11D52EBD" w:rsidR="00E61E87" w:rsidRPr="006576BE" w:rsidRDefault="00985942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patients</w:t>
            </w:r>
          </w:p>
          <w:p w14:paraId="46709C52" w14:textId="6C1C3B6E" w:rsidR="003971D1" w:rsidRPr="006576BE" w:rsidRDefault="00E61E87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</w:t>
            </w:r>
            <w:r w:rsidR="00390097"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B2BCB4" w14:textId="0EC8EF33" w:rsidR="00E61E87" w:rsidRPr="006576BE" w:rsidRDefault="003A566A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  <w:p w14:paraId="6929D4DF" w14:textId="3FF4845C" w:rsidR="003971D1" w:rsidRPr="006576BE" w:rsidRDefault="00E61E87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82560A"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9</w:t>
            </w: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1B7C0" w14:textId="706BC20C" w:rsidR="00E61E87" w:rsidRPr="006576BE" w:rsidRDefault="003A566A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  <w:p w14:paraId="04D85C1C" w14:textId="3F6935BA" w:rsidR="003971D1" w:rsidRPr="006576BE" w:rsidRDefault="00E61E87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1F0F18"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82560A"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263A1" w14:textId="2AF3ED3D" w:rsidR="003971D1" w:rsidRPr="006576BE" w:rsidRDefault="003971D1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6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576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20B14" w:rsidRPr="00A84A36" w14:paraId="0B7F1925" w14:textId="77777777" w:rsidTr="00A21BCD">
        <w:trPr>
          <w:trHeight w:val="20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85155" w14:textId="47C6A99F" w:rsidR="00720B14" w:rsidRPr="00A84A36" w:rsidRDefault="00720B14" w:rsidP="00720B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median (IQR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4E346" w14:textId="58CB2A95" w:rsidR="00720B14" w:rsidRPr="00A84A36" w:rsidRDefault="00720B14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64 - 80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FD383" w14:textId="052D8028" w:rsidR="00720B14" w:rsidRPr="00A84A36" w:rsidRDefault="00720B14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64 - 80)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235B0" w14:textId="3D9A32D5" w:rsidR="00720B14" w:rsidRPr="00A84A36" w:rsidRDefault="00720B14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66 - 82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26665" w14:textId="5F9CE6F9" w:rsidR="00720B14" w:rsidRPr="00A84A36" w:rsidRDefault="00720B14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720B14" w:rsidRPr="00A84A36" w14:paraId="1FE7ECCC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2C1" w14:textId="727CC99F" w:rsidR="00720B14" w:rsidRPr="00A84A36" w:rsidRDefault="00720B14" w:rsidP="00720B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/Female, 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DBD" w14:textId="38012C0B" w:rsidR="00720B14" w:rsidRPr="00A84A36" w:rsidRDefault="00633627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/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D85" w14:textId="55765CA5" w:rsidR="00720B14" w:rsidRPr="00A84A36" w:rsidRDefault="00633627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/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F356" w14:textId="7E0A08F2" w:rsidR="00720B14" w:rsidRPr="00A84A36" w:rsidRDefault="00633627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0AE" w14:textId="78898813" w:rsidR="00720B14" w:rsidRPr="00A84A36" w:rsidRDefault="00633627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720B14" w:rsidRPr="00A84A36" w14:paraId="4469A6E8" w14:textId="561E24A2" w:rsidTr="00A21BCD">
        <w:trPr>
          <w:trHeight w:val="20"/>
        </w:trPr>
        <w:tc>
          <w:tcPr>
            <w:tcW w:w="1360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75DE" w14:textId="5A2D853C" w:rsidR="00720B14" w:rsidRPr="00A84A36" w:rsidRDefault="00720B14" w:rsidP="00A8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 (%)</w:t>
            </w:r>
          </w:p>
        </w:tc>
      </w:tr>
      <w:tr w:rsidR="00720B14" w:rsidRPr="00A84A36" w14:paraId="47D3ADF2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3B3B" w14:textId="0587111F" w:rsidR="00720B14" w:rsidRPr="00A84A36" w:rsidRDefault="00720B14" w:rsidP="00A325A4">
            <w:pPr>
              <w:ind w:firstLine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istory of HP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2D16" w14:textId="1BCD2756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78FC" w14:textId="5A725267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D24" w14:textId="27AF1615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 w:rsidR="007F1D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FA5" w14:textId="694A3F2C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720B14" w:rsidRPr="00A84A36" w14:paraId="04435FBA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BDE" w14:textId="481AB4EC" w:rsidR="00720B14" w:rsidRPr="00A84A36" w:rsidRDefault="00720B14" w:rsidP="00A325A4">
            <w:pPr>
              <w:ind w:firstLine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istory of DM 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923D" w14:textId="1E1DF8DC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241" w14:textId="323472AD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0CE" w14:textId="4CE23BFA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27" w14:textId="4D7228B6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720B14" w:rsidRPr="00A84A36" w14:paraId="16975388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F9" w14:textId="673D3163" w:rsidR="00720B14" w:rsidRPr="00A84A36" w:rsidRDefault="00720B14" w:rsidP="00A325A4">
            <w:pPr>
              <w:ind w:firstLine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Stroke history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721" w14:textId="69583AE9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662" w14:textId="6566C86F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495E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577" w14:textId="0710216C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FD" w14:textId="6C9CB3EF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720B14" w:rsidRPr="00A84A36" w14:paraId="297D5B3B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4D4" w14:textId="319C9F33" w:rsidR="00720B14" w:rsidRPr="00A84A36" w:rsidRDefault="00720B14" w:rsidP="00A325A4">
            <w:pPr>
              <w:ind w:firstLine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hronic kidney disease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B18" w14:textId="14815564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F02" w14:textId="6332469E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9CB" w14:textId="1CF70FDB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31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31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82E" w14:textId="4FA32F54" w:rsidR="00720B14" w:rsidRPr="007C5203" w:rsidRDefault="00EE6FC6" w:rsidP="00A8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720B14" w:rsidRPr="00A84A36" w14:paraId="73D45A8C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F6E3" w14:textId="60942C9C" w:rsidR="00720B14" w:rsidRPr="00A84A36" w:rsidRDefault="00720B14" w:rsidP="00A325A4">
            <w:pPr>
              <w:ind w:firstLine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istory of COPD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4512" w14:textId="4A798C1A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EE1" w14:textId="2C6FD3BC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153" w14:textId="591AAE09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0DA" w14:textId="245F34B7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720B14" w:rsidRPr="00A84A36" w14:paraId="68ECD3BA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2E94" w14:textId="2F8048A5" w:rsidR="00720B14" w:rsidRPr="00A84A36" w:rsidRDefault="00720B14" w:rsidP="00A325A4">
            <w:pPr>
              <w:ind w:firstLine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ancer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AB06" w14:textId="55452A64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8671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671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50D" w14:textId="2B8EB2B9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B0" w14:textId="2E2C6031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49268A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557" w14:textId="3F4999F3" w:rsidR="00720B14" w:rsidRPr="00A84A36" w:rsidRDefault="00EE6FC6" w:rsidP="00A8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931679" w:rsidRPr="006348BE" w14:paraId="3598E550" w14:textId="77777777" w:rsidTr="00A21BCD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360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6E7F" w14:textId="77777777" w:rsidR="00931679" w:rsidRPr="006348BE" w:rsidRDefault="00931679" w:rsidP="00C51959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nical</w:t>
            </w: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ifications</w:t>
            </w:r>
            <w:r w:rsidRPr="00A63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B016A9" w:rsidRPr="006348BE" w14:paraId="4F378819" w14:textId="77777777" w:rsidTr="00A21BCD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C8C" w14:textId="77777777" w:rsidR="00B016A9" w:rsidRPr="006348BE" w:rsidRDefault="00B016A9" w:rsidP="00B016A9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3292" w14:textId="05F3112A" w:rsidR="00B016A9" w:rsidRPr="00DD28B4" w:rsidRDefault="00B016A9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F177" w14:textId="53F6FBF6" w:rsidR="00B016A9" w:rsidRPr="00DD28B4" w:rsidRDefault="00033ADC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47C2" w14:textId="67432884" w:rsidR="00B016A9" w:rsidRPr="00DD28B4" w:rsidRDefault="00033ADC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BC09" w14:textId="0D87F96C" w:rsidR="00B016A9" w:rsidRPr="007B1628" w:rsidRDefault="00033ADC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016A9" w:rsidRPr="006348BE" w14:paraId="0ACB4485" w14:textId="77777777" w:rsidTr="00A21BCD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1754" w14:textId="77777777" w:rsidR="00B016A9" w:rsidRPr="006348BE" w:rsidRDefault="00B016A9" w:rsidP="00B016A9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ry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A8BE" w14:textId="58E62D28" w:rsidR="00B016A9" w:rsidRPr="00DD28B4" w:rsidRDefault="00B016A9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61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2F7A" w14:textId="15FC36D3" w:rsidR="00B016A9" w:rsidRPr="00DD28B4" w:rsidRDefault="00E35E46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A60540">
              <w:rPr>
                <w:rFonts w:ascii="Times New Roman" w:hAnsi="Times New Roman" w:cs="Times New Roman"/>
                <w:sz w:val="24"/>
                <w:szCs w:val="24"/>
              </w:rPr>
              <w:t xml:space="preserve"> (67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4CD6" w14:textId="61D7597B" w:rsidR="00B016A9" w:rsidRPr="00DD28B4" w:rsidRDefault="00E35E46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0540">
              <w:rPr>
                <w:rFonts w:ascii="Times New Roman" w:hAnsi="Times New Roman" w:cs="Times New Roman"/>
                <w:sz w:val="24"/>
                <w:szCs w:val="24"/>
              </w:rPr>
              <w:t xml:space="preserve"> (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8EB3" w14:textId="68EA293B" w:rsidR="00B016A9" w:rsidRPr="007B1628" w:rsidRDefault="00A60540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B016A9" w:rsidRPr="006348BE" w14:paraId="191F7353" w14:textId="77777777" w:rsidTr="00A21BCD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4D7A" w14:textId="77777777" w:rsidR="00B016A9" w:rsidRPr="006348BE" w:rsidRDefault="00B016A9" w:rsidP="00B016A9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0CC7" w14:textId="115F3A84" w:rsidR="00B016A9" w:rsidRPr="00DD28B4" w:rsidRDefault="00B016A9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7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DE66" w14:textId="598CB278" w:rsidR="00B016A9" w:rsidRPr="00DD28B4" w:rsidRDefault="00E35E46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D44CC">
              <w:rPr>
                <w:rFonts w:ascii="Times New Roman" w:hAnsi="Times New Roman" w:cs="Times New Roman"/>
                <w:sz w:val="24"/>
                <w:szCs w:val="24"/>
              </w:rPr>
              <w:t xml:space="preserve"> (27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BA0E" w14:textId="775861B1" w:rsidR="00B016A9" w:rsidRPr="00DD28B4" w:rsidRDefault="00E35E46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D44CC">
              <w:rPr>
                <w:rFonts w:ascii="Times New Roman" w:hAnsi="Times New Roman" w:cs="Times New Roman"/>
                <w:sz w:val="24"/>
                <w:szCs w:val="24"/>
              </w:rPr>
              <w:t xml:space="preserve"> 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A479" w14:textId="76923E63" w:rsidR="00B016A9" w:rsidRPr="007B1628" w:rsidRDefault="00ED44CC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B016A9" w:rsidRPr="006348BE" w14:paraId="56EC989F" w14:textId="77777777" w:rsidTr="00A21BCD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07EC" w14:textId="77777777" w:rsidR="00B016A9" w:rsidRPr="006348BE" w:rsidRDefault="00B016A9" w:rsidP="00B016A9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E197" w14:textId="0D548B69" w:rsidR="00B016A9" w:rsidRPr="00DD28B4" w:rsidRDefault="00B016A9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1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5D89" w14:textId="1A71F67D" w:rsidR="00B016A9" w:rsidRPr="00DD28B4" w:rsidRDefault="00E35E46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90741">
              <w:rPr>
                <w:rFonts w:ascii="Times New Roman" w:hAnsi="Times New Roman" w:cs="Times New Roman"/>
                <w:sz w:val="24"/>
                <w:szCs w:val="24"/>
              </w:rPr>
              <w:t xml:space="preserve"> (4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1806" w14:textId="6F5251F7" w:rsidR="00B016A9" w:rsidRPr="00DD28B4" w:rsidRDefault="00E35E46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90741">
              <w:rPr>
                <w:rFonts w:ascii="Times New Roman" w:hAnsi="Times New Roman" w:cs="Times New Roman"/>
                <w:sz w:val="24"/>
                <w:szCs w:val="24"/>
              </w:rPr>
              <w:t xml:space="preserve"> (5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946A" w14:textId="6FF89B9D" w:rsidR="00B016A9" w:rsidRPr="007B1628" w:rsidRDefault="00D90741" w:rsidP="00B016A9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B016A9" w:rsidRPr="00A84A36" w14:paraId="53010262" w14:textId="0E6F0382" w:rsidTr="00A21BCD">
        <w:trPr>
          <w:trHeight w:val="20"/>
        </w:trPr>
        <w:tc>
          <w:tcPr>
            <w:tcW w:w="1360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628F" w14:textId="7A991C43" w:rsidR="00B016A9" w:rsidRPr="00A84A36" w:rsidRDefault="00B016A9" w:rsidP="00B016A9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on admission, median (IQR)</w:t>
            </w:r>
          </w:p>
        </w:tc>
      </w:tr>
      <w:tr w:rsidR="00B016A9" w:rsidRPr="00A84A36" w14:paraId="3DFA5DC9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C1E" w14:textId="4B2B19DA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7440" w14:textId="2CD47361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 (36.3 - 37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DB7" w14:textId="6D5B2C19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 (36.3 - 37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D61" w14:textId="5DB7AF72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 (36.5 - 3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90C" w14:textId="6AD285B3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B016A9" w:rsidRPr="00A84A36" w14:paraId="765D9493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C59" w14:textId="69E9E85F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Pulse (/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547D" w14:textId="0BB3EF1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78 - 1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74E" w14:textId="5B05017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76 - 1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149" w14:textId="1489700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79 - 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DEF7" w14:textId="1748C85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B016A9" w:rsidRPr="00A84A36" w14:paraId="16090C24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C5A" w14:textId="48F34EE1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Respire (/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9C4" w14:textId="6E985FD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9 - 2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B6C" w14:textId="76005AA1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9 - 2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96B" w14:textId="05486E3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0 - 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0906" w14:textId="4FB99FB2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</w:tr>
      <w:tr w:rsidR="00B016A9" w:rsidRPr="00A84A36" w14:paraId="6B14E468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633" w14:textId="360993C3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A6A" w14:textId="02F63E1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121 - 1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FF5" w14:textId="50C00F5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 (122 - 15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56D5" w14:textId="5B1CDE7D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120 - 1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ABE" w14:textId="228B48EC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B016A9" w:rsidRPr="00A84A36" w14:paraId="535FAA39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4D83" w14:textId="6303E0FF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6B70" w14:textId="17A2207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8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127" w14:textId="10BB8AC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72 - 8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A5C" w14:textId="6CEE4B39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70 - 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96B" w14:textId="0CE2CDC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B016A9" w:rsidRPr="00A84A36" w14:paraId="59243F42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E73" w14:textId="0749AE4D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A84A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6103" w14:textId="0723E487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 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84C2" w14:textId="6136F0C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A0E" w14:textId="6D5E437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44A" w14:textId="06BC846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B016A9" w:rsidRPr="00A84A36" w14:paraId="721115D2" w14:textId="664A9472" w:rsidTr="00A21BCD">
        <w:trPr>
          <w:trHeight w:val="20"/>
        </w:trPr>
        <w:tc>
          <w:tcPr>
            <w:tcW w:w="1360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F2DF" w14:textId="44B8C602" w:rsidR="00B016A9" w:rsidRPr="00A84A36" w:rsidRDefault="00B016A9" w:rsidP="00B016A9">
            <w:pPr>
              <w:ind w:hanging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tests on admission, median (IQR)</w:t>
            </w:r>
          </w:p>
        </w:tc>
      </w:tr>
      <w:tr w:rsidR="00B016A9" w:rsidRPr="00A84A36" w14:paraId="4042F8B7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F2BB" w14:textId="72CB7CC1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-TnI (p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CDE5" w14:textId="03CD664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3.3 - 20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B7D" w14:textId="79D91EE8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3.1 - 19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E752" w14:textId="1983B32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9.4 - 5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79F" w14:textId="6C7D99CA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B016A9" w:rsidRPr="00A84A36" w14:paraId="2C2EDE8B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908" w14:textId="4A156962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K-MB (n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4EF7" w14:textId="2981CF6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7 - 1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0" w14:textId="73FF319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7 - 1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032" w14:textId="201E08A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0.5 - 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B6A" w14:textId="3B3FD640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B016A9" w:rsidRPr="00A84A36" w14:paraId="04679793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458" w14:textId="76CD8226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Myo (n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D022" w14:textId="1B0B2354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 (33.6 - 93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316" w14:textId="15570B5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 (32.3 - 76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AB4" w14:textId="475A9019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 (76.2 - 19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85A" w14:textId="02667ED2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B016A9" w:rsidRPr="00A84A36" w14:paraId="5171BFEE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D26" w14:textId="6323A62A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NT-proBNP (p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207" w14:textId="3A23EC8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5 (109.5 - 1291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B5C" w14:textId="0F366924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0 (94.0 - 1101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F1" w14:textId="356C38F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.0 (676.0 - 297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D26" w14:textId="13D2EA26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B016A9" w:rsidRPr="00A84A36" w14:paraId="4A37862D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745" w14:textId="35EB1C74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WBC (10^9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6203" w14:textId="1D6D7C0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 (5.13 - 8.2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606" w14:textId="0C3C4302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 (5.08 - 7.9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49C" w14:textId="7EE3601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 (6.04 - 9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C1B" w14:textId="73EB482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B016A9" w:rsidRPr="00A84A36" w14:paraId="4E3F8A85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C28" w14:textId="485C5D6A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NEU (10^9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2438" w14:textId="243CA1C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 (3.22 - 6.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271" w14:textId="4516B7B1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3.11 - 5.7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AAE" w14:textId="1391D2D3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(5.04 - 8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890D" w14:textId="5C51B41B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B016A9" w:rsidRPr="00A84A36" w14:paraId="691A4934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64DD" w14:textId="25AECAC7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NEU%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7FE6" w14:textId="45774647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 (61.6 - 82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016" w14:textId="0BCFDCCD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 (60.0 - 78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8430" w14:textId="40565121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 (77.1 - 8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81E" w14:textId="2F635FA6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B016A9" w:rsidRPr="00A84A36" w14:paraId="2BCDE1E7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EE7" w14:textId="387E3A0B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LYM (10^9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2F98" w14:textId="42D35D9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71 - 1.5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5F" w14:textId="41BB48E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77 - 1.5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62C" w14:textId="48E85281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42 - 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0A6" w14:textId="13B20C7D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B016A9" w:rsidRPr="00A84A36" w14:paraId="22A2B860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5E4C" w14:textId="3231096B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LYM%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62FF" w14:textId="3095C0E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 (10.6 - 26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53A" w14:textId="7C16E95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 (11.7 - 26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0DD4" w14:textId="16026CA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4.8 - 1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3A2" w14:textId="760EDF10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B016A9" w:rsidRPr="00A84A36" w14:paraId="37FF27E0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C4E" w14:textId="36768DD6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7AD2" w14:textId="339062F2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 (3.4 - 49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EC8" w14:textId="4530BAC0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(2.7 - 44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3BD" w14:textId="7979339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 (20.4 - 13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45A2" w14:textId="39BDDC09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B016A9" w:rsidRPr="00A84A36" w14:paraId="3C3B0C21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B9B" w14:textId="19C2EB5A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L2R (U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4FF8" w14:textId="1A37AB89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.5 (453.5 - 1032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9B95" w14:textId="64BC579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0 (436.5 - 995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FB4" w14:textId="287A591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.0 (657.0 - 12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781" w14:textId="78B8712A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B016A9" w:rsidRPr="00A84A36" w14:paraId="50215155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AFE" w14:textId="709EA200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L6 (p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E270" w14:textId="56DA3FB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 (3.34 - 25.2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DFAB" w14:textId="0DCBE34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 (3.13 - 20.4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C11" w14:textId="61DB7F79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8 (15.19 - 7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3C98" w14:textId="6135AAF4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B016A9" w:rsidRPr="00A84A36" w14:paraId="48CC2082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957" w14:textId="521DBEEC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L8 (p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898" w14:textId="33E4B178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(8.6 - 22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D4" w14:textId="67791A7D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8.4 - 2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C2B" w14:textId="2BFA1BB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 (11.7 - 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63B" w14:textId="3505B09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B016A9" w:rsidRPr="00A84A36" w14:paraId="010E9FD4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9C95" w14:textId="5E549B20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TNFα (pg/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8B1" w14:textId="2282A7A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(7.3 - 12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BD0" w14:textId="0966EDA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(7.3 - 12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FA4" w14:textId="4CB8627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(7.6 - 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318C" w14:textId="58A6ECB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B016A9" w:rsidRPr="00A84A36" w14:paraId="1723CB35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D03A" w14:textId="52480BFD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PLT (10^9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008A" w14:textId="16D3EEC4" w:rsidR="00B016A9" w:rsidRPr="00A84A36" w:rsidRDefault="00B016A9" w:rsidP="00B01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 (165 - 29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5BD6" w14:textId="5B7B9737" w:rsidR="00B016A9" w:rsidRPr="00A84A36" w:rsidRDefault="00B016A9" w:rsidP="00B01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(170 - 3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194F" w14:textId="2F64F3CB" w:rsidR="00B016A9" w:rsidRPr="00A84A36" w:rsidRDefault="00B016A9" w:rsidP="00B01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148 - 2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912A" w14:textId="4EE99247" w:rsidR="00B016A9" w:rsidRPr="00A84A36" w:rsidRDefault="00B016A9" w:rsidP="00B016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B016A9" w:rsidRPr="00A84A36" w14:paraId="707FC21D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954" w14:textId="4705D096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D-dimer (μg/mL FEU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2C4" w14:textId="719D9E5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42 - 2.5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2E96" w14:textId="46D01C5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38 - 2.3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AC0" w14:textId="38DBFA04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 (0.78 - 8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AB" w14:textId="6A133F12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B016A9" w:rsidRPr="00A84A36" w14:paraId="55A5C345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69E" w14:textId="53197D64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FIB (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9A8" w14:textId="7F678AA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 (3.51 - 5.4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F33" w14:textId="423EFED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 (3.48 - 5.3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A52" w14:textId="05C32D64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 (4.16 - 5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79C1" w14:textId="2BB0FA0B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0</w:t>
            </w:r>
          </w:p>
        </w:tc>
      </w:tr>
      <w:tr w:rsidR="00B016A9" w:rsidRPr="00A84A36" w14:paraId="118F1E4E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097" w14:textId="4A01106E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51B3" w14:textId="3F7551F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1 - 1.1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A1" w14:textId="12D71029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 - 1.1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911" w14:textId="5F939FAD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8 -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F53" w14:textId="3D61A530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B016A9" w:rsidRPr="00A84A36" w14:paraId="1599E193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70" w14:textId="22162A2D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DBC" w14:textId="660AE72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(14.0 - 38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A0A" w14:textId="4B5265E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(13.5 - 39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C2E" w14:textId="331D6674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16.5 - 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5C9" w14:textId="09F047C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B016A9" w:rsidRPr="00A84A36" w14:paraId="7888F3E3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24D" w14:textId="7BF66333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459B" w14:textId="61FF979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(17.0 - 34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8C9" w14:textId="2567F31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(17.0 - 33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9D2" w14:textId="1FE6AFA0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 (20.0 - 4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5C0" w14:textId="6FEC4BE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B016A9" w:rsidRPr="00A84A36" w14:paraId="7E44CE9E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4E5" w14:textId="4E38B021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2DA6" w14:textId="5729321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 (30.6 - 39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595" w14:textId="62736D5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 (31.4 - 39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B86" w14:textId="0136FD1A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 (26.3 - 3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07B7" w14:textId="35987509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B016A9" w:rsidRPr="00A84A36" w14:paraId="4C098802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2EA" w14:textId="0646995D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GLOB (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E0F" w14:textId="34CEA2A7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 (28.2 - 35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373" w14:textId="7642B170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 (27.8 - 33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FE" w14:textId="779E0E8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 (30.4 - 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541" w14:textId="05A0EA41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</w:tr>
      <w:tr w:rsidR="00B016A9" w:rsidRPr="00A84A36" w14:paraId="0C0709C2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E13" w14:textId="3B1F8320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r (μ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11C" w14:textId="0947678E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55 - 8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E1D" w14:textId="135C5EF2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55 - 8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7B" w14:textId="59B331C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68 - 1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7DD" w14:textId="4A8933D3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B016A9" w:rsidRPr="00A84A36" w14:paraId="263AB521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A0D" w14:textId="2209C4A5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EGFR (ml/min/1.73m^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71E7" w14:textId="0C95F6A7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 (67.3 - 94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1D7" w14:textId="702425B4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 (68.9 - 95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225" w14:textId="35C75DB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 (45.9 - 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4E7" w14:textId="3C62B136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B016A9" w:rsidRPr="00A84A36" w14:paraId="5DAF3820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3F4" w14:textId="32C779AF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GLU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13A" w14:textId="313530E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 (5.29 - 7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0A4" w14:textId="60A19795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 (5.26 - 7.4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786C" w14:textId="32411987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 (6.33 - 1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977B" w14:textId="067D2730" w:rsidR="00B016A9" w:rsidRPr="007C5203" w:rsidRDefault="00B016A9" w:rsidP="00B0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B016A9" w:rsidRPr="00A84A36" w14:paraId="3DE55F43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323" w14:textId="04139DB8" w:rsidR="00B016A9" w:rsidRPr="00A84A36" w:rsidRDefault="00B016A9" w:rsidP="00B016A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TBIL (μ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C42" w14:textId="0A55196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 (2.68 - 4.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F1F2" w14:textId="7DBD6540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(2.83 - 4.1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62D" w14:textId="65E255B6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(2.19 - 3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9088" w14:textId="36FF24EC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B016A9" w:rsidRPr="00A84A36" w14:paraId="5B28E726" w14:textId="77777777" w:rsidTr="00A21BC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D1A78" w14:textId="18220AE5" w:rsidR="00B016A9" w:rsidRPr="00A84A36" w:rsidRDefault="00B016A9" w:rsidP="00B01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ospital stay-days, median (IQR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D324E" w14:textId="700EDC3B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8 - 4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8FA378" w14:textId="0523AA9D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9 - 43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AFF96" w14:textId="44550128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4 - 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C0B42" w14:textId="0C1A373F" w:rsidR="00B016A9" w:rsidRPr="00A84A36" w:rsidRDefault="00B016A9" w:rsidP="00B0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</w:tbl>
    <w:p w14:paraId="0453841A" w14:textId="5685DED4" w:rsidR="003559CE" w:rsidRPr="00BC0FE6" w:rsidRDefault="00DB3BB5" w:rsidP="00DB3BB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</w:t>
      </w:r>
      <w:r>
        <w:rPr>
          <w:rFonts w:ascii="Times New Roman" w:hAnsi="Times New Roman" w:cs="Times New Roman"/>
          <w:sz w:val="24"/>
          <w:szCs w:val="24"/>
        </w:rPr>
        <w:t>between alive and died group</w:t>
      </w:r>
      <w:r w:rsidR="00D72F9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by Mann-Whitney U tes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4A0234">
        <w:rPr>
          <w:rFonts w:ascii="Times New Roman" w:hAnsi="Times New Roman" w:cs="Times New Roman"/>
          <w:sz w:val="24"/>
          <w:szCs w:val="28"/>
        </w:rPr>
        <w:t>chi-square</w:t>
      </w:r>
      <w:r w:rsidRPr="00482551">
        <w:rPr>
          <w:rFonts w:ascii="Times New Roman" w:hAnsi="Times New Roman" w:cs="Times New Roman"/>
          <w:sz w:val="24"/>
          <w:szCs w:val="24"/>
        </w:rPr>
        <w:t xml:space="preserve"> test, as appropriat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IQR,</w:t>
      </w:r>
      <w:r w:rsidRPr="004B1ED9">
        <w:t xml:space="preserve"> </w:t>
      </w:r>
      <w:r w:rsidRPr="004B1ED9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>; HP</w:t>
      </w:r>
      <w:r w:rsidRPr="004825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; DM, diabetes; COPD,</w:t>
      </w:r>
      <w:r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chron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482551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BC0FE6">
        <w:rPr>
          <w:rFonts w:ascii="Times New Roman" w:hAnsi="Times New Roman" w:hint="eastAsia"/>
          <w:sz w:val="24"/>
          <w:szCs w:val="24"/>
        </w:rPr>
        <w:t>SpO</w:t>
      </w:r>
      <w:r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Pr="00736854">
        <w:rPr>
          <w:rFonts w:ascii="Times New Roman" w:hAnsi="Times New Roman"/>
          <w:sz w:val="24"/>
          <w:szCs w:val="24"/>
        </w:rPr>
        <w:t>,</w:t>
      </w:r>
      <w:r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WBC</w:t>
      </w:r>
      <w:r>
        <w:rPr>
          <w:rFonts w:ascii="Times New Roman" w:hAnsi="Times New Roman"/>
          <w:sz w:val="24"/>
          <w:szCs w:val="24"/>
        </w:rPr>
        <w:t xml:space="preserve">, white blood cell; </w:t>
      </w:r>
      <w:r w:rsidRPr="00A84A36">
        <w:rPr>
          <w:rFonts w:ascii="Times New Roman" w:hAnsi="Times New Roman" w:cs="Times New Roman"/>
          <w:sz w:val="24"/>
          <w:szCs w:val="24"/>
        </w:rPr>
        <w:t>NE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NEU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4277E">
        <w:rPr>
          <w:rFonts w:ascii="Times New Roman" w:hAnsi="Times New Roman" w:cs="Times New Roman"/>
          <w:sz w:val="24"/>
          <w:szCs w:val="28"/>
        </w:rPr>
        <w:t>percentag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LYM, </w:t>
      </w:r>
      <w:r w:rsidRPr="002A5519">
        <w:rPr>
          <w:rFonts w:ascii="Times New Roman" w:hAnsi="Times New Roman"/>
          <w:sz w:val="24"/>
          <w:szCs w:val="24"/>
        </w:rPr>
        <w:t>lymphocyte</w:t>
      </w:r>
      <w:r>
        <w:rPr>
          <w:rFonts w:ascii="Times New Roman" w:hAnsi="Times New Roman"/>
          <w:sz w:val="24"/>
          <w:szCs w:val="24"/>
        </w:rPr>
        <w:t xml:space="preserve">s; </w:t>
      </w:r>
      <w:r w:rsidRPr="00A84A36">
        <w:rPr>
          <w:rFonts w:ascii="Times New Roman" w:hAnsi="Times New Roman" w:cs="Times New Roman"/>
          <w:sz w:val="24"/>
          <w:szCs w:val="24"/>
        </w:rPr>
        <w:t>LYM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lymphocyte</w:t>
      </w:r>
      <w:r w:rsidRPr="0064277E">
        <w:rPr>
          <w:rFonts w:ascii="Times New Roman" w:hAnsi="Times New Roman" w:cs="Times New Roman"/>
          <w:sz w:val="24"/>
          <w:szCs w:val="28"/>
        </w:rPr>
        <w:t xml:space="preserve"> percentag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AC50FB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Hs-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Pr="00620B1E">
        <w:rPr>
          <w:rFonts w:ascii="Times New Roman" w:hAnsi="Times New Roman" w:cs="Times New Roman"/>
          <w:sz w:val="24"/>
          <w:szCs w:val="28"/>
        </w:rPr>
        <w:t>C-reactiv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L2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2 receptor; </w:t>
      </w:r>
      <w:r w:rsidRPr="00A84A36">
        <w:rPr>
          <w:rFonts w:ascii="Times New Roman" w:hAnsi="Times New Roman" w:cs="Times New Roman"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6; </w:t>
      </w:r>
      <w:r w:rsidRPr="00A84A36">
        <w:rPr>
          <w:rFonts w:ascii="Times New Roman" w:hAnsi="Times New Roman" w:cs="Times New Roman"/>
          <w:sz w:val="24"/>
          <w:szCs w:val="24"/>
        </w:rPr>
        <w:t>IL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8; </w:t>
      </w:r>
      <w:r w:rsidRPr="00A84A36">
        <w:rPr>
          <w:rFonts w:ascii="Times New Roman" w:hAnsi="Times New Roman" w:cs="Times New Roman"/>
          <w:sz w:val="24"/>
          <w:szCs w:val="24"/>
        </w:rPr>
        <w:t>TNF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365FA" w:rsidRPr="00D527BA">
        <w:rPr>
          <w:rFonts w:ascii="Times New Roman" w:hAnsi="Times New Roman" w:cs="Times New Roman"/>
          <w:sz w:val="24"/>
          <w:szCs w:val="28"/>
        </w:rPr>
        <w:t>tumor</w:t>
      </w:r>
      <w:r w:rsidRPr="00D527BA">
        <w:rPr>
          <w:rFonts w:ascii="Times New Roman" w:hAnsi="Times New Roman" w:cs="Times New Roman"/>
          <w:sz w:val="24"/>
          <w:szCs w:val="28"/>
        </w:rPr>
        <w:t xml:space="preserve"> necrosis fact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67C79"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; </w:t>
      </w:r>
      <w:r w:rsidR="00B46C6E">
        <w:rPr>
          <w:rFonts w:ascii="Times New Roman" w:hAnsi="Times New Roman"/>
          <w:sz w:val="24"/>
          <w:szCs w:val="24"/>
        </w:rPr>
        <w:t xml:space="preserve">PLT, platelet; </w:t>
      </w:r>
      <w:r w:rsidRPr="00A84A36">
        <w:rPr>
          <w:rFonts w:ascii="Times New Roman" w:hAnsi="Times New Roman" w:cs="Times New Roman"/>
          <w:sz w:val="24"/>
          <w:szCs w:val="24"/>
        </w:rPr>
        <w:t>FI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F63451">
        <w:rPr>
          <w:rFonts w:ascii="Times New Roman" w:hAnsi="Times New Roman" w:cs="Times New Roman"/>
          <w:sz w:val="24"/>
          <w:szCs w:val="28"/>
        </w:rPr>
        <w:t>ibrinoge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N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international normalized ratio; </w:t>
      </w:r>
      <w:r w:rsidRPr="00A84A36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spart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transamin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00FAC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lbum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O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</w:t>
      </w:r>
      <w:r w:rsidRPr="00F63451">
        <w:rPr>
          <w:rFonts w:ascii="Times New Roman" w:hAnsi="Times New Roman" w:cs="Times New Roman"/>
          <w:sz w:val="24"/>
          <w:szCs w:val="28"/>
        </w:rPr>
        <w:t>lobul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creatinin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3451">
        <w:rPr>
          <w:rFonts w:ascii="Times New Roman" w:hAnsi="Times New Roman" w:cs="Times New Roman"/>
          <w:sz w:val="24"/>
          <w:szCs w:val="28"/>
        </w:rPr>
        <w:t>estimated glomerul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63451">
        <w:rPr>
          <w:rFonts w:ascii="Times New Roman" w:hAnsi="Times New Roman" w:cs="Times New Roman"/>
          <w:sz w:val="24"/>
          <w:szCs w:val="28"/>
        </w:rPr>
        <w:t>filtration rat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glucose; </w:t>
      </w:r>
      <w:r w:rsidRPr="00A84A36">
        <w:rPr>
          <w:rFonts w:ascii="Times New Roman" w:hAnsi="Times New Roman" w:cs="Times New Roman"/>
          <w:sz w:val="24"/>
          <w:szCs w:val="24"/>
        </w:rPr>
        <w:t>TBI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total </w:t>
      </w:r>
      <w:r w:rsidRPr="00620B1E">
        <w:rPr>
          <w:rFonts w:ascii="Times New Roman" w:hAnsi="Times New Roman" w:cs="Times New Roman"/>
          <w:sz w:val="24"/>
          <w:szCs w:val="28"/>
        </w:rPr>
        <w:t>bilirubi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3559CE" w:rsidRPr="00BC0FE6" w:rsidSect="006271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D2BF3" w14:textId="77777777" w:rsidR="003C2E88" w:rsidRDefault="003C2E88" w:rsidP="00E92C1B">
      <w:r>
        <w:separator/>
      </w:r>
    </w:p>
  </w:endnote>
  <w:endnote w:type="continuationSeparator" w:id="0">
    <w:p w14:paraId="32C66211" w14:textId="77777777" w:rsidR="003C2E88" w:rsidRDefault="003C2E88" w:rsidP="00E9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42D13" w14:textId="77777777" w:rsidR="003C2E88" w:rsidRDefault="003C2E88" w:rsidP="00E92C1B">
      <w:r>
        <w:separator/>
      </w:r>
    </w:p>
  </w:footnote>
  <w:footnote w:type="continuationSeparator" w:id="0">
    <w:p w14:paraId="06C39A83" w14:textId="77777777" w:rsidR="003C2E88" w:rsidRDefault="003C2E88" w:rsidP="00E9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83"/>
    <w:rsid w:val="0000309D"/>
    <w:rsid w:val="000076C2"/>
    <w:rsid w:val="00033ADC"/>
    <w:rsid w:val="00033F20"/>
    <w:rsid w:val="00045A2D"/>
    <w:rsid w:val="00047DCB"/>
    <w:rsid w:val="0006216B"/>
    <w:rsid w:val="00080CD6"/>
    <w:rsid w:val="00085243"/>
    <w:rsid w:val="000E61C3"/>
    <w:rsid w:val="000E6D27"/>
    <w:rsid w:val="000E7A6B"/>
    <w:rsid w:val="000F02B9"/>
    <w:rsid w:val="000F5575"/>
    <w:rsid w:val="00114CA1"/>
    <w:rsid w:val="00125982"/>
    <w:rsid w:val="001332E1"/>
    <w:rsid w:val="0013386A"/>
    <w:rsid w:val="0013623C"/>
    <w:rsid w:val="001366FE"/>
    <w:rsid w:val="0014021C"/>
    <w:rsid w:val="00141C81"/>
    <w:rsid w:val="00145307"/>
    <w:rsid w:val="00145CC3"/>
    <w:rsid w:val="00154E3A"/>
    <w:rsid w:val="00171316"/>
    <w:rsid w:val="00172086"/>
    <w:rsid w:val="00181917"/>
    <w:rsid w:val="001A1CD5"/>
    <w:rsid w:val="001A28CD"/>
    <w:rsid w:val="001C7EB0"/>
    <w:rsid w:val="001F0F18"/>
    <w:rsid w:val="0020026D"/>
    <w:rsid w:val="00204F50"/>
    <w:rsid w:val="00213CBA"/>
    <w:rsid w:val="002339D2"/>
    <w:rsid w:val="0023706A"/>
    <w:rsid w:val="00265BA9"/>
    <w:rsid w:val="002716C1"/>
    <w:rsid w:val="002759EF"/>
    <w:rsid w:val="00275CE3"/>
    <w:rsid w:val="00293148"/>
    <w:rsid w:val="00295A57"/>
    <w:rsid w:val="002A62A4"/>
    <w:rsid w:val="002A741C"/>
    <w:rsid w:val="002C2C8B"/>
    <w:rsid w:val="002C5162"/>
    <w:rsid w:val="002D3F45"/>
    <w:rsid w:val="002D5A88"/>
    <w:rsid w:val="002D72DE"/>
    <w:rsid w:val="002F59BD"/>
    <w:rsid w:val="003154F0"/>
    <w:rsid w:val="00324A45"/>
    <w:rsid w:val="003422B2"/>
    <w:rsid w:val="00342442"/>
    <w:rsid w:val="00351B27"/>
    <w:rsid w:val="003559CE"/>
    <w:rsid w:val="003567C0"/>
    <w:rsid w:val="00363C11"/>
    <w:rsid w:val="00363C61"/>
    <w:rsid w:val="00387027"/>
    <w:rsid w:val="00390097"/>
    <w:rsid w:val="003971D1"/>
    <w:rsid w:val="003A566A"/>
    <w:rsid w:val="003C2E88"/>
    <w:rsid w:val="003C6C18"/>
    <w:rsid w:val="003D0E9B"/>
    <w:rsid w:val="003E0184"/>
    <w:rsid w:val="003E0C9B"/>
    <w:rsid w:val="003F43C5"/>
    <w:rsid w:val="00412745"/>
    <w:rsid w:val="00417146"/>
    <w:rsid w:val="00417AD1"/>
    <w:rsid w:val="0042085F"/>
    <w:rsid w:val="00423751"/>
    <w:rsid w:val="00425E04"/>
    <w:rsid w:val="00442E59"/>
    <w:rsid w:val="00444693"/>
    <w:rsid w:val="0044493E"/>
    <w:rsid w:val="00464AAC"/>
    <w:rsid w:val="00466575"/>
    <w:rsid w:val="00466F74"/>
    <w:rsid w:val="00467E7A"/>
    <w:rsid w:val="00480283"/>
    <w:rsid w:val="00482551"/>
    <w:rsid w:val="00483648"/>
    <w:rsid w:val="0049268A"/>
    <w:rsid w:val="00495E9D"/>
    <w:rsid w:val="004A4F08"/>
    <w:rsid w:val="004A502B"/>
    <w:rsid w:val="004B45DE"/>
    <w:rsid w:val="004C0075"/>
    <w:rsid w:val="004C7813"/>
    <w:rsid w:val="004D5333"/>
    <w:rsid w:val="004E7B53"/>
    <w:rsid w:val="004F42D9"/>
    <w:rsid w:val="004F73F0"/>
    <w:rsid w:val="005058B0"/>
    <w:rsid w:val="00514D6C"/>
    <w:rsid w:val="005277EB"/>
    <w:rsid w:val="005308E5"/>
    <w:rsid w:val="00530F6A"/>
    <w:rsid w:val="0054539A"/>
    <w:rsid w:val="00546322"/>
    <w:rsid w:val="005667F1"/>
    <w:rsid w:val="0057785C"/>
    <w:rsid w:val="00583E60"/>
    <w:rsid w:val="005B20DE"/>
    <w:rsid w:val="005C3142"/>
    <w:rsid w:val="005C391D"/>
    <w:rsid w:val="005C5939"/>
    <w:rsid w:val="005D2D30"/>
    <w:rsid w:val="005D6CCF"/>
    <w:rsid w:val="00605DDF"/>
    <w:rsid w:val="006150BB"/>
    <w:rsid w:val="00627107"/>
    <w:rsid w:val="00633627"/>
    <w:rsid w:val="006576BE"/>
    <w:rsid w:val="006640DB"/>
    <w:rsid w:val="00667C79"/>
    <w:rsid w:val="00691609"/>
    <w:rsid w:val="006C6823"/>
    <w:rsid w:val="006D2063"/>
    <w:rsid w:val="006F0BD7"/>
    <w:rsid w:val="006F3581"/>
    <w:rsid w:val="00715FCA"/>
    <w:rsid w:val="00720B14"/>
    <w:rsid w:val="00721702"/>
    <w:rsid w:val="0074098F"/>
    <w:rsid w:val="007436EB"/>
    <w:rsid w:val="00750A3D"/>
    <w:rsid w:val="007710E9"/>
    <w:rsid w:val="0077191D"/>
    <w:rsid w:val="00780A96"/>
    <w:rsid w:val="007B6841"/>
    <w:rsid w:val="007B7D04"/>
    <w:rsid w:val="007C068E"/>
    <w:rsid w:val="007C2B64"/>
    <w:rsid w:val="007C5203"/>
    <w:rsid w:val="007D5390"/>
    <w:rsid w:val="007F1DE7"/>
    <w:rsid w:val="007F2643"/>
    <w:rsid w:val="007F3A5D"/>
    <w:rsid w:val="007F3FBB"/>
    <w:rsid w:val="00800971"/>
    <w:rsid w:val="00817A83"/>
    <w:rsid w:val="00817E7A"/>
    <w:rsid w:val="00821401"/>
    <w:rsid w:val="0082560A"/>
    <w:rsid w:val="00825EAD"/>
    <w:rsid w:val="008513FB"/>
    <w:rsid w:val="008521E5"/>
    <w:rsid w:val="008671F4"/>
    <w:rsid w:val="008902D0"/>
    <w:rsid w:val="008A5199"/>
    <w:rsid w:val="008C4B47"/>
    <w:rsid w:val="008C700F"/>
    <w:rsid w:val="0091721A"/>
    <w:rsid w:val="00927FB3"/>
    <w:rsid w:val="00931679"/>
    <w:rsid w:val="00934517"/>
    <w:rsid w:val="0094628F"/>
    <w:rsid w:val="00946C35"/>
    <w:rsid w:val="009477CB"/>
    <w:rsid w:val="00960DE0"/>
    <w:rsid w:val="00962675"/>
    <w:rsid w:val="00962CF3"/>
    <w:rsid w:val="0097170A"/>
    <w:rsid w:val="009773A2"/>
    <w:rsid w:val="009850FD"/>
    <w:rsid w:val="00985942"/>
    <w:rsid w:val="009928B3"/>
    <w:rsid w:val="009B1F1C"/>
    <w:rsid w:val="009C0592"/>
    <w:rsid w:val="009D45ED"/>
    <w:rsid w:val="009E1667"/>
    <w:rsid w:val="009E33DC"/>
    <w:rsid w:val="009E6C07"/>
    <w:rsid w:val="009F3726"/>
    <w:rsid w:val="00A06753"/>
    <w:rsid w:val="00A15E96"/>
    <w:rsid w:val="00A21B68"/>
    <w:rsid w:val="00A21BCD"/>
    <w:rsid w:val="00A31DB1"/>
    <w:rsid w:val="00A325A4"/>
    <w:rsid w:val="00A33F91"/>
    <w:rsid w:val="00A55CB3"/>
    <w:rsid w:val="00A60540"/>
    <w:rsid w:val="00A72D33"/>
    <w:rsid w:val="00A84A36"/>
    <w:rsid w:val="00AA1BFB"/>
    <w:rsid w:val="00AB5200"/>
    <w:rsid w:val="00AB68A4"/>
    <w:rsid w:val="00AD7465"/>
    <w:rsid w:val="00AE7E6E"/>
    <w:rsid w:val="00AF6DC2"/>
    <w:rsid w:val="00B009FC"/>
    <w:rsid w:val="00B016A9"/>
    <w:rsid w:val="00B04EC2"/>
    <w:rsid w:val="00B0558C"/>
    <w:rsid w:val="00B0692A"/>
    <w:rsid w:val="00B1092A"/>
    <w:rsid w:val="00B23954"/>
    <w:rsid w:val="00B34C4B"/>
    <w:rsid w:val="00B46C6E"/>
    <w:rsid w:val="00B57FC4"/>
    <w:rsid w:val="00B61E0D"/>
    <w:rsid w:val="00B63C4A"/>
    <w:rsid w:val="00B91C13"/>
    <w:rsid w:val="00B97D21"/>
    <w:rsid w:val="00BA6796"/>
    <w:rsid w:val="00BC0FE6"/>
    <w:rsid w:val="00BC1F70"/>
    <w:rsid w:val="00BD427A"/>
    <w:rsid w:val="00BD5C31"/>
    <w:rsid w:val="00C0584C"/>
    <w:rsid w:val="00C07602"/>
    <w:rsid w:val="00C13D8F"/>
    <w:rsid w:val="00C4716C"/>
    <w:rsid w:val="00C47536"/>
    <w:rsid w:val="00C5361B"/>
    <w:rsid w:val="00C60A02"/>
    <w:rsid w:val="00C8595C"/>
    <w:rsid w:val="00C90E64"/>
    <w:rsid w:val="00CA5718"/>
    <w:rsid w:val="00CB076E"/>
    <w:rsid w:val="00CB35DE"/>
    <w:rsid w:val="00CB5C97"/>
    <w:rsid w:val="00CC561F"/>
    <w:rsid w:val="00CD348D"/>
    <w:rsid w:val="00CE1C8C"/>
    <w:rsid w:val="00CE44BE"/>
    <w:rsid w:val="00CE5039"/>
    <w:rsid w:val="00D10C3B"/>
    <w:rsid w:val="00D37CEF"/>
    <w:rsid w:val="00D40CC9"/>
    <w:rsid w:val="00D41B11"/>
    <w:rsid w:val="00D54637"/>
    <w:rsid w:val="00D72F9B"/>
    <w:rsid w:val="00D83513"/>
    <w:rsid w:val="00D90741"/>
    <w:rsid w:val="00D9352C"/>
    <w:rsid w:val="00D94BB7"/>
    <w:rsid w:val="00DB1A9F"/>
    <w:rsid w:val="00DB2C1E"/>
    <w:rsid w:val="00DB3BB5"/>
    <w:rsid w:val="00DD2728"/>
    <w:rsid w:val="00DE1586"/>
    <w:rsid w:val="00DF690D"/>
    <w:rsid w:val="00DF6C4B"/>
    <w:rsid w:val="00E14052"/>
    <w:rsid w:val="00E1439F"/>
    <w:rsid w:val="00E166AC"/>
    <w:rsid w:val="00E320FD"/>
    <w:rsid w:val="00E35E46"/>
    <w:rsid w:val="00E61E87"/>
    <w:rsid w:val="00E6491B"/>
    <w:rsid w:val="00E73BF6"/>
    <w:rsid w:val="00E74294"/>
    <w:rsid w:val="00E906EF"/>
    <w:rsid w:val="00E92C1B"/>
    <w:rsid w:val="00E9554D"/>
    <w:rsid w:val="00EA1BA5"/>
    <w:rsid w:val="00EC05BB"/>
    <w:rsid w:val="00EC248F"/>
    <w:rsid w:val="00EC601E"/>
    <w:rsid w:val="00ED44CC"/>
    <w:rsid w:val="00ED6C06"/>
    <w:rsid w:val="00EE6FC6"/>
    <w:rsid w:val="00EF7808"/>
    <w:rsid w:val="00F122E0"/>
    <w:rsid w:val="00F365FA"/>
    <w:rsid w:val="00F42091"/>
    <w:rsid w:val="00F93F98"/>
    <w:rsid w:val="00F97867"/>
    <w:rsid w:val="00FB78C6"/>
    <w:rsid w:val="00FC0AE9"/>
    <w:rsid w:val="00FC52FE"/>
    <w:rsid w:val="00FE3B97"/>
    <w:rsid w:val="00FE3CF8"/>
    <w:rsid w:val="00FF0401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290C"/>
  <w15:chartTrackingRefBased/>
  <w15:docId w15:val="{F92CAFE4-6D57-4899-8809-B7A56177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B684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B6841"/>
    <w:rPr>
      <w:i/>
      <w:iCs/>
    </w:rPr>
  </w:style>
  <w:style w:type="table" w:styleId="-1">
    <w:name w:val="Light Shading Accent 1"/>
    <w:basedOn w:val="a1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D0E9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92C1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92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3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385</cp:revision>
  <dcterms:created xsi:type="dcterms:W3CDTF">2020-06-23T04:23:00Z</dcterms:created>
  <dcterms:modified xsi:type="dcterms:W3CDTF">2020-12-13T07:55:00Z</dcterms:modified>
</cp:coreProperties>
</file>